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39CB7F60" w:rsidR="00654E8F" w:rsidRDefault="00654E8F" w:rsidP="0001436A">
      <w:pPr>
        <w:pStyle w:val="SupplementaryMaterial"/>
      </w:pPr>
      <w:r w:rsidRPr="001549D3">
        <w:t>Supplementary Material</w:t>
      </w:r>
    </w:p>
    <w:p w14:paraId="4EE24843" w14:textId="77777777" w:rsidR="00D26B96" w:rsidRPr="00D26B96" w:rsidRDefault="00D26B96" w:rsidP="00D26B96">
      <w:pPr>
        <w:pStyle w:val="aff6"/>
      </w:pPr>
    </w:p>
    <w:tbl>
      <w:tblPr>
        <w:tblStyle w:val="aff5"/>
        <w:tblW w:w="0" w:type="auto"/>
        <w:jc w:val="center"/>
        <w:tblLook w:val="04A0" w:firstRow="1" w:lastRow="0" w:firstColumn="1" w:lastColumn="0" w:noHBand="0" w:noVBand="1"/>
      </w:tblPr>
      <w:tblGrid>
        <w:gridCol w:w="3402"/>
        <w:gridCol w:w="3402"/>
        <w:gridCol w:w="1492"/>
      </w:tblGrid>
      <w:tr w:rsidR="00D26B96" w:rsidRPr="00F66065" w14:paraId="6E527288" w14:textId="77777777" w:rsidTr="00A01219">
        <w:trPr>
          <w:jc w:val="center"/>
        </w:trPr>
        <w:tc>
          <w:tcPr>
            <w:tcW w:w="82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A9CE0B" w14:textId="72D60B01" w:rsidR="00D26B96" w:rsidRPr="00F66065" w:rsidRDefault="00D26B96" w:rsidP="00D26B9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FA3E47">
              <w:rPr>
                <w:rFonts w:cs="Times New Roman"/>
                <w:b/>
                <w:bCs/>
                <w:szCs w:val="24"/>
              </w:rPr>
              <w:t>Supplementary</w:t>
            </w:r>
            <w:r w:rsidRPr="00F66065">
              <w:rPr>
                <w:rFonts w:cs="Times New Roman"/>
                <w:b/>
                <w:bCs/>
                <w:szCs w:val="24"/>
              </w:rPr>
              <w:t xml:space="preserve"> Table </w:t>
            </w:r>
            <w:r>
              <w:rPr>
                <w:rFonts w:cs="Times New Roman"/>
                <w:b/>
                <w:bCs/>
                <w:szCs w:val="24"/>
              </w:rPr>
              <w:t>S1</w:t>
            </w:r>
            <w:r w:rsidRPr="00F66065">
              <w:rPr>
                <w:rFonts w:cs="Times New Roman"/>
                <w:b/>
                <w:bCs/>
                <w:szCs w:val="24"/>
              </w:rPr>
              <w:t>. Univariate analysis of post recurrence survival in the training cohort</w:t>
            </w:r>
          </w:p>
        </w:tc>
      </w:tr>
      <w:tr w:rsidR="00D26B96" w:rsidRPr="00F66065" w14:paraId="60C0FC92" w14:textId="77777777" w:rsidTr="00A01219">
        <w:trPr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00B2E1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DB5C18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HR (95%CI)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68F664" w14:textId="77777777" w:rsidR="00D26B96" w:rsidRPr="00F66065" w:rsidRDefault="00D26B96" w:rsidP="00D26B96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F66065">
              <w:rPr>
                <w:rFonts w:cs="Times New Roman"/>
                <w:i/>
                <w:iCs/>
                <w:szCs w:val="24"/>
              </w:rPr>
              <w:t>P</w:t>
            </w:r>
          </w:p>
        </w:tc>
      </w:tr>
      <w:tr w:rsidR="00D26B96" w:rsidRPr="00F66065" w14:paraId="46BCF702" w14:textId="77777777" w:rsidTr="00A01219">
        <w:trPr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A64740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Ag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0856C4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561FD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:rsidRPr="00F66065" w14:paraId="0641CD7B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A5CE83C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≤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9461DD7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 xml:space="preserve">Reference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1F384FD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:rsidRPr="00F66065" w14:paraId="071D8B76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574ACEB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&gt;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81A86EB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763 [0.507-1.148]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CB6AD26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194</w:t>
            </w:r>
          </w:p>
        </w:tc>
      </w:tr>
      <w:tr w:rsidR="00D26B96" w:rsidRPr="00F66065" w14:paraId="0EB1F5C0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37BDCB3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Gend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1CE86A9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B10CDBF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:rsidRPr="00F66065" w14:paraId="43D7F064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C2D86AA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Femal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993FF46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 xml:space="preserve">Reference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DB50044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:rsidRPr="00F66065" w14:paraId="058D3B67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E2E154D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Mal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8F4172B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1.065 [0.692-1.637]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729B18D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776</w:t>
            </w:r>
          </w:p>
        </w:tc>
      </w:tr>
      <w:tr w:rsidR="00D26B96" w:rsidRPr="00F66065" w14:paraId="2A7C6667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62C9558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BM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76A09EA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A0B31A5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 w:rsidRPr="00F1512E">
              <w:rPr>
                <w:rFonts w:cs="Times New Roman"/>
                <w:szCs w:val="24"/>
              </w:rPr>
              <w:t>.572</w:t>
            </w:r>
          </w:p>
        </w:tc>
      </w:tr>
      <w:tr w:rsidR="00D26B96" w:rsidRPr="00F66065" w14:paraId="08EEEE45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17140A2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&lt;23.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0C937B4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26ADEB6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:rsidRPr="00F66065" w14:paraId="1F5A6B71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137942C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24-26.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C3C4448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66065">
              <w:rPr>
                <w:rFonts w:cs="Times New Roman"/>
                <w:szCs w:val="24"/>
              </w:rPr>
              <w:t>888 [0.570-1.385]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F14785E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601</w:t>
            </w:r>
          </w:p>
        </w:tc>
      </w:tr>
      <w:tr w:rsidR="00D26B96" w:rsidRPr="00F66065" w14:paraId="7EB397A8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AD897DA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&gt;2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246832E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687 [0.284-1.665]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6232E4A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406</w:t>
            </w:r>
          </w:p>
        </w:tc>
      </w:tr>
      <w:tr w:rsidR="00D26B96" w:rsidRPr="00F66065" w14:paraId="1EB12B75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ACE12DF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Smokin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EB6E52E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982EC54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:rsidRPr="00F66065" w14:paraId="69280990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DDCF249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Y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04798A2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5B76EF3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:rsidRPr="00F66065" w14:paraId="052CAC16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003B660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N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9784B47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582 [0.210-1.145]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6ECCACB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312</w:t>
            </w:r>
          </w:p>
        </w:tc>
      </w:tr>
      <w:tr w:rsidR="00D26B96" w:rsidRPr="00F66065" w14:paraId="2CA8F44D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DD26F68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Diabet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D08B117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17E7DB2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:rsidRPr="00F66065" w14:paraId="7F7295A0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8B0F142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Y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7244F29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6FDBE18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:rsidRPr="00F66065" w14:paraId="7A0369B4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9E32584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N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A2325AC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876 [0.320-2.394]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16926D4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796</w:t>
            </w:r>
          </w:p>
        </w:tc>
      </w:tr>
      <w:tr w:rsidR="00D26B96" w:rsidRPr="00F66065" w14:paraId="186BD4DE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FFB24A9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Jaundic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0BA546B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7454B6F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:rsidRPr="00F66065" w14:paraId="3456918E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BD1FF91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Y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2466359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15E28F9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:rsidRPr="00F66065" w14:paraId="7BC8CE7E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81AB7CB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N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409E454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938 [0.410-2.144]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A892E79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880</w:t>
            </w:r>
          </w:p>
        </w:tc>
      </w:tr>
      <w:tr w:rsidR="00D26B96" w:rsidRPr="00F66065" w14:paraId="0DB7CADF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1A69F66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Family History of GB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03DEDFC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2DFC5E5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:rsidRPr="00F66065" w14:paraId="28AEEC92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EEE770C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Y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D59DD60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B8E99CB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:rsidRPr="00F66065" w14:paraId="18DD55EC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9B65F33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N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46F1047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869 [0.310-2.412]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3D04B15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789</w:t>
            </w:r>
          </w:p>
        </w:tc>
      </w:tr>
      <w:tr w:rsidR="00D26B96" w:rsidRPr="00F66065" w14:paraId="56C3A8FA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E360AC8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Sto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A48A8DE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083438F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:rsidRPr="00F66065" w14:paraId="5E9EA1CB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B366B78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Y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1C59C9B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515C11E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:rsidRPr="00F66065" w14:paraId="2BEC763F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6B1D95E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N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FEC9ED9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987 [0.665-1.467]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396D168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950</w:t>
            </w:r>
          </w:p>
        </w:tc>
      </w:tr>
      <w:tr w:rsidR="00D26B96" w:rsidRPr="00F66065" w14:paraId="3BCF9DB4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9812535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CA19</w:t>
            </w:r>
            <w:r>
              <w:rPr>
                <w:rFonts w:cs="Times New Roman"/>
                <w:szCs w:val="24"/>
              </w:rPr>
              <w:t>-</w:t>
            </w:r>
            <w:r w:rsidRPr="00F66065">
              <w:rPr>
                <w:rFonts w:cs="Times New Roman"/>
                <w:szCs w:val="24"/>
              </w:rPr>
              <w:t>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A7D1F52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D27680E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:rsidRPr="00F66065" w14:paraId="7C392B46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6E1DA35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 xml:space="preserve">&lt;37 </w:t>
            </w:r>
            <w:proofErr w:type="spellStart"/>
            <w:r w:rsidRPr="00F66065">
              <w:rPr>
                <w:rFonts w:cs="Times New Roman"/>
                <w:szCs w:val="24"/>
              </w:rPr>
              <w:t>kU</w:t>
            </w:r>
            <w:proofErr w:type="spellEnd"/>
            <w:r w:rsidRPr="00F66065">
              <w:rPr>
                <w:rFonts w:cs="Times New Roman"/>
                <w:szCs w:val="24"/>
              </w:rPr>
              <w:t>/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17CF899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259DB26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:rsidRPr="00F66065" w14:paraId="54D8F06A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83E20FB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 xml:space="preserve">≥37 </w:t>
            </w:r>
            <w:proofErr w:type="spellStart"/>
            <w:r w:rsidRPr="00F66065">
              <w:rPr>
                <w:rFonts w:cs="Times New Roman"/>
                <w:szCs w:val="24"/>
              </w:rPr>
              <w:t>kU</w:t>
            </w:r>
            <w:proofErr w:type="spellEnd"/>
            <w:r w:rsidRPr="00F66065">
              <w:rPr>
                <w:rFonts w:cs="Times New Roman"/>
                <w:szCs w:val="24"/>
              </w:rPr>
              <w:t>/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283FD19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1.554 [1.040-2.321]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C917F99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032</w:t>
            </w:r>
          </w:p>
        </w:tc>
      </w:tr>
      <w:tr w:rsidR="00D26B96" w:rsidRPr="00F66065" w14:paraId="61807263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18BF890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CE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1CB6EED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46B3FEE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:rsidRPr="00F66065" w14:paraId="00D5222D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7B13382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&lt;5 ng/m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411B927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6F8C61D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:rsidRPr="00F66065" w14:paraId="6B27CA13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B8CD172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≥5 ng/m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44BC5A1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1.311 [0.854-2.012]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9E96DD7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216</w:t>
            </w:r>
          </w:p>
        </w:tc>
      </w:tr>
      <w:tr w:rsidR="00D26B96" w:rsidRPr="00F66065" w14:paraId="1C74D210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08031E3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Tumor siz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106BC64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A760398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534</w:t>
            </w:r>
          </w:p>
        </w:tc>
      </w:tr>
      <w:tr w:rsidR="00D26B96" w:rsidRPr="00F66065" w14:paraId="3AF8C849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8AB67C9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&lt;1 c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2B957CB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B69F56A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:rsidRPr="00F66065" w14:paraId="50F3671A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5287E1F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1-3 c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D7B50CB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716 [0.399-1.284]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ED73404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262</w:t>
            </w:r>
          </w:p>
        </w:tc>
      </w:tr>
      <w:tr w:rsidR="00D26B96" w:rsidRPr="00F66065" w14:paraId="3327E331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4C72EC8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3-5 c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85A7C6F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864 [0.472-1.582]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26476A2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636</w:t>
            </w:r>
          </w:p>
        </w:tc>
      </w:tr>
      <w:tr w:rsidR="00D26B96" w:rsidRPr="00F66065" w14:paraId="417FB3DB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C43AD70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&gt;5 c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B6164F9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1.066 [0.510-2.231]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26B82A5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865</w:t>
            </w:r>
          </w:p>
        </w:tc>
      </w:tr>
      <w:tr w:rsidR="00D26B96" w:rsidRPr="00F66065" w14:paraId="6D13B14E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B23B013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T-stag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326A8BD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D241A59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07</w:t>
            </w:r>
          </w:p>
        </w:tc>
      </w:tr>
      <w:tr w:rsidR="00D26B96" w:rsidRPr="00F66065" w14:paraId="2CCFF14C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786008A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lastRenderedPageBreak/>
              <w:t>T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ACF63B5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130EBB9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:rsidRPr="00F66065" w14:paraId="05B354CF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068C953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T2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F005164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612 [0.395-0.948]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A3F33CF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028</w:t>
            </w:r>
          </w:p>
        </w:tc>
      </w:tr>
      <w:tr w:rsidR="00D26B96" w:rsidRPr="00F66065" w14:paraId="379723FF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BC93D0D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T2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237E9E1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379 [0.208-0.690]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613FB29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001</w:t>
            </w:r>
          </w:p>
        </w:tc>
      </w:tr>
      <w:tr w:rsidR="00D26B96" w:rsidRPr="00F66065" w14:paraId="227E1977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C4CBEC9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T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73FF3FE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410 [0.057-2.978]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B804259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378</w:t>
            </w:r>
          </w:p>
        </w:tc>
      </w:tr>
      <w:tr w:rsidR="00D26B96" w:rsidRPr="00F66065" w14:paraId="41B0D555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AA3A87F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Tumor differenti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383E7CD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660913F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126</w:t>
            </w:r>
          </w:p>
        </w:tc>
      </w:tr>
      <w:tr w:rsidR="00D26B96" w:rsidRPr="00F66065" w14:paraId="57583D2E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7F5079B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Low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E318419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CA59529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:rsidRPr="00F66065" w14:paraId="067B3AF1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F2FEE24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CCFD284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717 [0.437-1.178]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BCBDA1B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189</w:t>
            </w:r>
          </w:p>
        </w:tc>
      </w:tr>
      <w:tr w:rsidR="00D26B96" w:rsidRPr="00F66065" w14:paraId="019B466E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090F037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Hig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35C3E75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593 [0.337-1.045]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4D4C520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071</w:t>
            </w:r>
          </w:p>
        </w:tc>
      </w:tr>
      <w:tr w:rsidR="00D26B96" w:rsidRPr="00F66065" w14:paraId="1AE0A4A9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CE9895B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 xml:space="preserve">Lymph nodes statue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6474605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7560A94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126</w:t>
            </w:r>
          </w:p>
        </w:tc>
      </w:tr>
      <w:tr w:rsidR="00D26B96" w:rsidRPr="00F66065" w14:paraId="49649D09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719B984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Negativ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0EED9C9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625F63F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:rsidRPr="00F66065" w14:paraId="65A1A6FC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3E94D6B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Positiv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84BD1F9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1.642 [1.051-2.565]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FC2F79A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029</w:t>
            </w:r>
          </w:p>
        </w:tc>
      </w:tr>
      <w:tr w:rsidR="00D26B96" w:rsidRPr="00F66065" w14:paraId="5AC3C8F0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58FFBCD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Unknow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FBB8A50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1.085 [0.473-2.491]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8B60AA9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847</w:t>
            </w:r>
          </w:p>
        </w:tc>
      </w:tr>
      <w:tr w:rsidR="00D26B96" w:rsidRPr="00F66065" w14:paraId="7B4AF7AF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4008D56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Liver rese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43AD02B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F50D6BE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:rsidRPr="00F66065" w14:paraId="67F825EC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60CEB6A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Y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8AFF848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1D4B387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:rsidRPr="00F66065" w14:paraId="6A8BBBA6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5D3AD72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N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4B1B8AC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821 [0.302-2.237]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1065230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700</w:t>
            </w:r>
          </w:p>
        </w:tc>
      </w:tr>
      <w:tr w:rsidR="00D26B96" w:rsidRPr="00F66065" w14:paraId="60E28FD0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DAAC2B3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P</w:t>
            </w:r>
            <w:r>
              <w:rPr>
                <w:rFonts w:cs="Times New Roman"/>
                <w:szCs w:val="24"/>
              </w:rPr>
              <w:t>ost-operative complication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AFC017A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0D184DA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:rsidRPr="00F66065" w14:paraId="348E5E18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EB3F8A0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Y</w:t>
            </w:r>
            <w:r>
              <w:rPr>
                <w:rFonts w:cs="Times New Roman"/>
                <w:szCs w:val="24"/>
              </w:rPr>
              <w:t>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955F8B5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232DE7E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:rsidRPr="00F66065" w14:paraId="5470A088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4BC7BC9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N</w:t>
            </w:r>
            <w:r>
              <w:rPr>
                <w:rFonts w:cs="Times New Roman"/>
                <w:szCs w:val="24"/>
              </w:rPr>
              <w:t>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DE5A948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712 [0.339-1.496]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E9C1223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370</w:t>
            </w:r>
          </w:p>
        </w:tc>
      </w:tr>
      <w:tr w:rsidR="00D26B96" w:rsidRPr="00F66065" w14:paraId="177F2F69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FCB56BF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 xml:space="preserve">Time to recurrence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6CBD952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55CE30C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0</w:t>
            </w:r>
            <w:r>
              <w:rPr>
                <w:rFonts w:cs="Times New Roman"/>
                <w:szCs w:val="24"/>
              </w:rPr>
              <w:t>05</w:t>
            </w:r>
          </w:p>
        </w:tc>
      </w:tr>
      <w:tr w:rsidR="00D26B96" w:rsidRPr="00F66065" w14:paraId="46671900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54A7FC7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&lt;1 ye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614A45A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0F1C6DF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:rsidRPr="00F66065" w14:paraId="69884A5E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C36F37B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1-3 ye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327B7C2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662 [0.399-1.097]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5C173E8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109</w:t>
            </w:r>
          </w:p>
        </w:tc>
      </w:tr>
      <w:tr w:rsidR="00D26B96" w:rsidRPr="00F66065" w14:paraId="0671FF47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C99F61B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&gt;3 ye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9832A40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250 [0.100-0.621]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7F894D2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003</w:t>
            </w:r>
          </w:p>
        </w:tc>
      </w:tr>
      <w:tr w:rsidR="00D26B96" w:rsidRPr="00F66065" w14:paraId="515F0F18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E5B091A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 xml:space="preserve">Site of recurrence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5792121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2F8E466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001</w:t>
            </w:r>
          </w:p>
        </w:tc>
      </w:tr>
      <w:tr w:rsidR="00D26B96" w:rsidRPr="00F66065" w14:paraId="6EDA5F3E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6D2F73E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 xml:space="preserve">Intrahepatic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663D21A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E7FFB59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:rsidRPr="00F66065" w14:paraId="0D4DF6E2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A84CC87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 xml:space="preserve">Extrahepatic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3A72C62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488 [0.321-0.742]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F5EA789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001</w:t>
            </w:r>
          </w:p>
        </w:tc>
      </w:tr>
      <w:tr w:rsidR="00D26B96" w:rsidRPr="00F66065" w14:paraId="636B7C20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304F3DA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Bot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00BAB10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307 [0.137-0.687]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AAE7FDA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001</w:t>
            </w:r>
          </w:p>
        </w:tc>
      </w:tr>
      <w:tr w:rsidR="00D26B96" w:rsidRPr="00F66065" w14:paraId="4D471EF7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D85BEBA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J</w:t>
            </w:r>
            <w:r>
              <w:rPr>
                <w:rFonts w:cs="Times New Roman"/>
                <w:szCs w:val="24"/>
              </w:rPr>
              <w:t>aundice at recurrenc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EF2BD02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149F4F4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:rsidRPr="00F66065" w14:paraId="1543B34C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C7BB9E7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Y</w:t>
            </w:r>
            <w:r>
              <w:rPr>
                <w:rFonts w:cs="Times New Roman"/>
                <w:szCs w:val="24"/>
              </w:rPr>
              <w:t>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197BA64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4D6889C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:rsidRPr="00F66065" w14:paraId="598B234D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142304A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N</w:t>
            </w:r>
            <w:r>
              <w:rPr>
                <w:rFonts w:cs="Times New Roman"/>
                <w:szCs w:val="24"/>
              </w:rPr>
              <w:t>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343843D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462 [0.283-0.856]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034ED95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21</w:t>
            </w:r>
          </w:p>
        </w:tc>
      </w:tr>
      <w:tr w:rsidR="00D26B96" w:rsidRPr="00F66065" w14:paraId="0C869387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9D62753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CA19</w:t>
            </w:r>
            <w:r>
              <w:rPr>
                <w:rFonts w:cs="Times New Roman"/>
                <w:szCs w:val="24"/>
              </w:rPr>
              <w:t>-</w:t>
            </w:r>
            <w:r w:rsidRPr="00F66065">
              <w:rPr>
                <w:rFonts w:cs="Times New Roman"/>
                <w:szCs w:val="24"/>
              </w:rPr>
              <w:t>9 at recurrenc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7AF79A3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1DA3DED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:rsidRPr="00F66065" w14:paraId="2A005EA1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1D66122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 xml:space="preserve">&lt;37 </w:t>
            </w:r>
            <w:proofErr w:type="spellStart"/>
            <w:r w:rsidRPr="00F66065">
              <w:rPr>
                <w:rFonts w:cs="Times New Roman"/>
                <w:szCs w:val="24"/>
              </w:rPr>
              <w:t>kU</w:t>
            </w:r>
            <w:proofErr w:type="spellEnd"/>
            <w:r w:rsidRPr="00F66065">
              <w:rPr>
                <w:rFonts w:cs="Times New Roman"/>
                <w:szCs w:val="24"/>
              </w:rPr>
              <w:t>/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8592CF2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01E005A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:rsidRPr="00F66065" w14:paraId="46E9CF45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B3B0979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 xml:space="preserve">≥37 </w:t>
            </w:r>
            <w:proofErr w:type="spellStart"/>
            <w:r w:rsidRPr="00F66065">
              <w:rPr>
                <w:rFonts w:cs="Times New Roman"/>
                <w:szCs w:val="24"/>
              </w:rPr>
              <w:t>kU</w:t>
            </w:r>
            <w:proofErr w:type="spellEnd"/>
            <w:r w:rsidRPr="00F66065">
              <w:rPr>
                <w:rFonts w:cs="Times New Roman"/>
                <w:szCs w:val="24"/>
              </w:rPr>
              <w:t>/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2E74FA2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2.572 [1.540-4.296]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EE6CA41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&lt;0.001</w:t>
            </w:r>
          </w:p>
        </w:tc>
      </w:tr>
      <w:tr w:rsidR="00D26B96" w:rsidRPr="00F66065" w14:paraId="5D7CFDA8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2C151A0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CEA at recurrenc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D652C83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D6958B5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:rsidRPr="00F66065" w14:paraId="22B12634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F1BF112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&lt;5 ng/m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DFC0D9E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9A32438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:rsidRPr="00F66065" w14:paraId="5DBB85EE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11352AA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≥5 ng/m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D56F8F5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1.935 [1.294-2.895]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C99A77E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001</w:t>
            </w:r>
          </w:p>
        </w:tc>
      </w:tr>
      <w:tr w:rsidR="00D26B96" w:rsidRPr="00F66065" w14:paraId="3CA83864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E0DF0B8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 xml:space="preserve">Treatment of recurrence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7D8CD4F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3494350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&lt;</w:t>
            </w:r>
            <w:r>
              <w:rPr>
                <w:rFonts w:cs="Times New Roman"/>
                <w:szCs w:val="24"/>
              </w:rPr>
              <w:t>0.001</w:t>
            </w:r>
          </w:p>
        </w:tc>
      </w:tr>
      <w:tr w:rsidR="00D26B96" w:rsidRPr="00F66065" w14:paraId="486F80F2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C88367D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Supportive car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09F0AF0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073757F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:rsidRPr="00F66065" w14:paraId="3BAA1658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8B2AEC2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Re-rese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9E7496D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0</w:t>
            </w:r>
            <w:r>
              <w:rPr>
                <w:rFonts w:cs="Times New Roman"/>
                <w:szCs w:val="24"/>
              </w:rPr>
              <w:t>95</w:t>
            </w:r>
            <w:r w:rsidRPr="00F66065">
              <w:rPr>
                <w:rFonts w:cs="Times New Roman"/>
                <w:szCs w:val="24"/>
              </w:rPr>
              <w:t xml:space="preserve"> [0.0</w:t>
            </w:r>
            <w:r>
              <w:rPr>
                <w:rFonts w:cs="Times New Roman"/>
                <w:szCs w:val="24"/>
              </w:rPr>
              <w:t>13</w:t>
            </w:r>
            <w:r w:rsidRPr="00F66065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0</w:t>
            </w:r>
            <w:r w:rsidRPr="00F66065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6</w:t>
            </w:r>
            <w:r w:rsidRPr="00F66065">
              <w:rPr>
                <w:rFonts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4</w:t>
            </w:r>
            <w:r w:rsidRPr="00F66065">
              <w:rPr>
                <w:rFonts w:cs="Times New Roman"/>
                <w:szCs w:val="24"/>
              </w:rPr>
              <w:t>]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8F8CBAA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020</w:t>
            </w:r>
          </w:p>
        </w:tc>
      </w:tr>
      <w:tr w:rsidR="00D26B96" w:rsidRPr="00F66065" w14:paraId="06B31D10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72802CB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Chemotherap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4FFCA8A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579</w:t>
            </w:r>
            <w:r w:rsidRPr="00F66065">
              <w:rPr>
                <w:rFonts w:cs="Times New Roman"/>
                <w:szCs w:val="24"/>
              </w:rPr>
              <w:t xml:space="preserve"> [0.3</w:t>
            </w:r>
            <w:r>
              <w:rPr>
                <w:rFonts w:cs="Times New Roman"/>
                <w:szCs w:val="24"/>
              </w:rPr>
              <w:t>21</w:t>
            </w:r>
            <w:r w:rsidRPr="00F66065">
              <w:rPr>
                <w:rFonts w:cs="Times New Roman"/>
                <w:szCs w:val="24"/>
              </w:rPr>
              <w:t>-1.</w:t>
            </w:r>
            <w:r>
              <w:rPr>
                <w:rFonts w:cs="Times New Roman"/>
                <w:szCs w:val="24"/>
              </w:rPr>
              <w:t>0</w:t>
            </w:r>
            <w:r w:rsidRPr="00F66065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5</w:t>
            </w:r>
            <w:r w:rsidRPr="00F66065">
              <w:rPr>
                <w:rFonts w:cs="Times New Roman"/>
                <w:szCs w:val="24"/>
              </w:rPr>
              <w:t>]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409CABB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070</w:t>
            </w:r>
          </w:p>
        </w:tc>
      </w:tr>
      <w:tr w:rsidR="00D26B96" w:rsidRPr="00F66065" w14:paraId="3407708A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06E99F9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 xml:space="preserve">Radiotherapy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E15B0E9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3</w:t>
            </w:r>
            <w:r>
              <w:rPr>
                <w:rFonts w:cs="Times New Roman"/>
                <w:szCs w:val="24"/>
              </w:rPr>
              <w:t>06</w:t>
            </w:r>
            <w:r w:rsidRPr="00F66065">
              <w:rPr>
                <w:rFonts w:cs="Times New Roman"/>
                <w:szCs w:val="24"/>
              </w:rPr>
              <w:t xml:space="preserve"> [0.1</w:t>
            </w:r>
            <w:r>
              <w:rPr>
                <w:rFonts w:cs="Times New Roman"/>
                <w:szCs w:val="24"/>
              </w:rPr>
              <w:t>5</w:t>
            </w:r>
            <w:r w:rsidRPr="00F66065">
              <w:rPr>
                <w:rFonts w:cs="Times New Roman"/>
                <w:szCs w:val="24"/>
              </w:rPr>
              <w:t>6-0.6</w:t>
            </w:r>
            <w:r>
              <w:rPr>
                <w:rFonts w:cs="Times New Roman"/>
                <w:szCs w:val="24"/>
              </w:rPr>
              <w:t>01</w:t>
            </w:r>
            <w:r w:rsidRPr="00F66065">
              <w:rPr>
                <w:rFonts w:cs="Times New Roman"/>
                <w:szCs w:val="24"/>
              </w:rPr>
              <w:t>]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130B11D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00</w:t>
            </w:r>
            <w:r>
              <w:rPr>
                <w:rFonts w:cs="Times New Roman"/>
                <w:szCs w:val="24"/>
              </w:rPr>
              <w:t>1</w:t>
            </w:r>
          </w:p>
        </w:tc>
      </w:tr>
      <w:tr w:rsidR="00D26B96" w:rsidRPr="00F66065" w14:paraId="1A4C5904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C753128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Chemoradi</w:t>
            </w:r>
            <w:r>
              <w:rPr>
                <w:rFonts w:cs="Times New Roman"/>
                <w:szCs w:val="24"/>
              </w:rPr>
              <w:t>otherap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6EB88E5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3</w:t>
            </w:r>
            <w:r>
              <w:rPr>
                <w:rFonts w:cs="Times New Roman"/>
                <w:szCs w:val="24"/>
              </w:rPr>
              <w:t>4</w:t>
            </w:r>
            <w:r w:rsidRPr="00F66065">
              <w:rPr>
                <w:rFonts w:cs="Times New Roman"/>
                <w:szCs w:val="24"/>
              </w:rPr>
              <w:t>0 [0.1</w:t>
            </w:r>
            <w:r>
              <w:rPr>
                <w:rFonts w:cs="Times New Roman"/>
                <w:szCs w:val="24"/>
              </w:rPr>
              <w:t>77</w:t>
            </w:r>
            <w:r w:rsidRPr="00F66065">
              <w:rPr>
                <w:rFonts w:cs="Times New Roman"/>
                <w:szCs w:val="24"/>
              </w:rPr>
              <w:t>-0.</w:t>
            </w:r>
            <w:r>
              <w:rPr>
                <w:rFonts w:cs="Times New Roman"/>
                <w:szCs w:val="24"/>
              </w:rPr>
              <w:t>652</w:t>
            </w:r>
            <w:r w:rsidRPr="00F66065">
              <w:rPr>
                <w:rFonts w:cs="Times New Roman"/>
                <w:szCs w:val="24"/>
              </w:rPr>
              <w:t>]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4EFB054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00</w:t>
            </w:r>
            <w:r>
              <w:rPr>
                <w:rFonts w:cs="Times New Roman"/>
                <w:szCs w:val="24"/>
              </w:rPr>
              <w:t>1</w:t>
            </w:r>
          </w:p>
        </w:tc>
      </w:tr>
      <w:tr w:rsidR="00D26B96" w:rsidRPr="00F66065" w14:paraId="0AC403B4" w14:textId="77777777" w:rsidTr="00A01219">
        <w:trPr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FA167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 xml:space="preserve">Other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FDA0A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279</w:t>
            </w:r>
            <w:r w:rsidRPr="00F66065">
              <w:rPr>
                <w:rFonts w:cs="Times New Roman"/>
                <w:szCs w:val="24"/>
              </w:rPr>
              <w:t xml:space="preserve"> [0.0</w:t>
            </w:r>
            <w:r>
              <w:rPr>
                <w:rFonts w:cs="Times New Roman"/>
                <w:szCs w:val="24"/>
              </w:rPr>
              <w:t>39</w:t>
            </w:r>
            <w:r w:rsidRPr="00F66065">
              <w:rPr>
                <w:rFonts w:cs="Times New Roman"/>
                <w:szCs w:val="24"/>
              </w:rPr>
              <w:t>-2.</w:t>
            </w:r>
            <w:r>
              <w:rPr>
                <w:rFonts w:cs="Times New Roman"/>
                <w:szCs w:val="24"/>
              </w:rPr>
              <w:t>022</w:t>
            </w:r>
            <w:r w:rsidRPr="00F66065">
              <w:rPr>
                <w:rFonts w:cs="Times New Roman"/>
                <w:szCs w:val="24"/>
              </w:rPr>
              <w:t>]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C8194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2</w:t>
            </w:r>
            <w:r>
              <w:rPr>
                <w:rFonts w:cs="Times New Roman"/>
                <w:szCs w:val="24"/>
              </w:rPr>
              <w:t>07</w:t>
            </w:r>
          </w:p>
        </w:tc>
      </w:tr>
      <w:tr w:rsidR="00D26B96" w:rsidRPr="00F66065" w14:paraId="4439E1F1" w14:textId="77777777" w:rsidTr="00A01219">
        <w:trPr>
          <w:jc w:val="center"/>
        </w:trPr>
        <w:tc>
          <w:tcPr>
            <w:tcW w:w="82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ECA76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BMI: body mass index; GBC: gallbladder cancer; CA19</w:t>
            </w:r>
            <w:r>
              <w:rPr>
                <w:rFonts w:cs="Times New Roman"/>
                <w:szCs w:val="24"/>
              </w:rPr>
              <w:t>-</w:t>
            </w:r>
            <w:r w:rsidRPr="00F66065">
              <w:rPr>
                <w:rFonts w:cs="Times New Roman"/>
                <w:szCs w:val="24"/>
              </w:rPr>
              <w:t>9: carbohydrate antigen 19</w:t>
            </w:r>
            <w:r>
              <w:rPr>
                <w:rFonts w:cs="Times New Roman"/>
                <w:szCs w:val="24"/>
              </w:rPr>
              <w:t>-</w:t>
            </w:r>
            <w:r w:rsidRPr="00F66065">
              <w:rPr>
                <w:rFonts w:cs="Times New Roman"/>
                <w:szCs w:val="24"/>
              </w:rPr>
              <w:t>9; CEA: carcinoembryonic antigen.</w:t>
            </w:r>
          </w:p>
        </w:tc>
      </w:tr>
    </w:tbl>
    <w:p w14:paraId="7B9DA28E" w14:textId="77777777" w:rsidR="00D26B96" w:rsidRDefault="00D26B96" w:rsidP="00D26B96"/>
    <w:p w14:paraId="697210C7" w14:textId="77777777" w:rsidR="00D26B96" w:rsidRDefault="00D26B96" w:rsidP="00D26B96">
      <w:r>
        <w:br w:type="page"/>
      </w:r>
    </w:p>
    <w:tbl>
      <w:tblPr>
        <w:tblStyle w:val="aff5"/>
        <w:tblW w:w="0" w:type="auto"/>
        <w:jc w:val="center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26B96" w14:paraId="42A9514C" w14:textId="77777777" w:rsidTr="00A01219">
        <w:trPr>
          <w:jc w:val="center"/>
        </w:trPr>
        <w:tc>
          <w:tcPr>
            <w:tcW w:w="82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FA9169" w14:textId="017DAE27" w:rsidR="00D26B96" w:rsidRPr="004E1189" w:rsidRDefault="00D26B96" w:rsidP="00D26B96">
            <w:pPr>
              <w:spacing w:before="0" w:after="0"/>
              <w:rPr>
                <w:b/>
                <w:bCs/>
              </w:rPr>
            </w:pPr>
            <w:r w:rsidRPr="00FA3E47">
              <w:rPr>
                <w:rFonts w:cs="Times New Roman"/>
                <w:b/>
                <w:bCs/>
                <w:szCs w:val="24"/>
              </w:rPr>
              <w:lastRenderedPageBreak/>
              <w:t>Supplementary</w:t>
            </w:r>
            <w:r w:rsidRPr="004E1189">
              <w:rPr>
                <w:rFonts w:cs="Times New Roman"/>
                <w:b/>
                <w:bCs/>
                <w:szCs w:val="24"/>
              </w:rPr>
              <w:t xml:space="preserve"> Table </w:t>
            </w:r>
            <w:r>
              <w:rPr>
                <w:rFonts w:cs="Times New Roman"/>
                <w:b/>
                <w:bCs/>
                <w:szCs w:val="24"/>
              </w:rPr>
              <w:t>S2</w:t>
            </w:r>
            <w:r w:rsidRPr="004E1189">
              <w:rPr>
                <w:rFonts w:cs="Times New Roman"/>
                <w:b/>
                <w:bCs/>
                <w:szCs w:val="24"/>
              </w:rPr>
              <w:t>. Points assignment and risk scores</w:t>
            </w:r>
            <w:r>
              <w:rPr>
                <w:rFonts w:cs="Times New Roman"/>
                <w:b/>
                <w:bCs/>
                <w:szCs w:val="24"/>
              </w:rPr>
              <w:t>.</w:t>
            </w:r>
          </w:p>
        </w:tc>
      </w:tr>
      <w:tr w:rsidR="00D26B96" w14:paraId="15F811EA" w14:textId="77777777" w:rsidTr="00A01219">
        <w:trPr>
          <w:jc w:val="center"/>
        </w:trPr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09684" w14:textId="77777777" w:rsidR="00D26B96" w:rsidRPr="004226A1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4226A1">
              <w:rPr>
                <w:rFonts w:cs="Times New Roman"/>
                <w:szCs w:val="24"/>
              </w:rPr>
              <w:t>Variables and total points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B31D9" w14:textId="77777777" w:rsidR="00D26B96" w:rsidRPr="004226A1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4226A1">
              <w:rPr>
                <w:rFonts w:cs="Times New Roman"/>
                <w:szCs w:val="24"/>
              </w:rPr>
              <w:t xml:space="preserve">Scores 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744140" w14:textId="77777777" w:rsidR="00D26B96" w:rsidRPr="004226A1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4226A1">
              <w:rPr>
                <w:rFonts w:cs="Times New Roman" w:hint="eastAsia"/>
                <w:szCs w:val="24"/>
              </w:rPr>
              <w:t>3</w:t>
            </w:r>
            <w:r w:rsidRPr="004226A1">
              <w:rPr>
                <w:rFonts w:cs="Times New Roman"/>
                <w:szCs w:val="24"/>
              </w:rPr>
              <w:t>-year PRS</w:t>
            </w:r>
          </w:p>
        </w:tc>
      </w:tr>
      <w:tr w:rsidR="00D26B96" w14:paraId="25EDF84C" w14:textId="77777777" w:rsidTr="00A01219">
        <w:trPr>
          <w:jc w:val="center"/>
        </w:trPr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D3F36E" w14:textId="77777777" w:rsidR="00D26B96" w:rsidRDefault="00D26B96" w:rsidP="00D26B96">
            <w:pPr>
              <w:spacing w:before="0" w:after="0"/>
            </w:pPr>
            <w:r w:rsidRPr="00F66065">
              <w:rPr>
                <w:rFonts w:cs="Times New Roman"/>
                <w:szCs w:val="24"/>
              </w:rPr>
              <w:t xml:space="preserve">Time to recurrence 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EB05C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07463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14:paraId="146FD095" w14:textId="77777777" w:rsidTr="00A01219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55B3887" w14:textId="77777777" w:rsidR="00D26B96" w:rsidRPr="004E1189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&lt;1 yea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794605F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4E1189">
              <w:rPr>
                <w:rFonts w:cs="Times New Roman" w:hint="eastAsia"/>
                <w:szCs w:val="24"/>
              </w:rPr>
              <w:t>7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6241E15E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14:paraId="60A9F098" w14:textId="77777777" w:rsidTr="00A01219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0A19A28" w14:textId="77777777" w:rsidR="00D26B96" w:rsidRDefault="00D26B96" w:rsidP="00D26B96">
            <w:pPr>
              <w:spacing w:before="0" w:after="0"/>
              <w:ind w:leftChars="100" w:left="240"/>
            </w:pPr>
            <w:r w:rsidRPr="00F66065">
              <w:rPr>
                <w:rFonts w:cs="Times New Roman"/>
                <w:szCs w:val="24"/>
              </w:rPr>
              <w:t>1-3 yea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2A3A295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.7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0AA114DC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14:paraId="043320C0" w14:textId="77777777" w:rsidTr="00A01219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27FEBA8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&gt;3 yea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0807036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4E1189">
              <w:rPr>
                <w:rFonts w:cs="Times New Roman" w:hint="eastAsia"/>
                <w:szCs w:val="24"/>
              </w:rPr>
              <w:t>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4A5D9BE9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14:paraId="7D93033E" w14:textId="77777777" w:rsidTr="00A01219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87C16D4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 xml:space="preserve">Site of recurrence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B849BE2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795CF0E9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14:paraId="3B37F184" w14:textId="77777777" w:rsidTr="00A01219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BF0513F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Both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D698AC5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.7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74FD79D6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14:paraId="26B90CF1" w14:textId="77777777" w:rsidTr="00A01219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C3928A5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 xml:space="preserve">Intrahepatic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7D93E05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4E1189">
              <w:rPr>
                <w:rFonts w:cs="Times New Roman" w:hint="eastAsia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.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142D3E3B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14:paraId="3D8C455D" w14:textId="77777777" w:rsidTr="00A01219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432332C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 xml:space="preserve">Extrahepatic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4E1EC9C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4E1189">
              <w:rPr>
                <w:rFonts w:cs="Times New Roman" w:hint="eastAsia"/>
                <w:szCs w:val="24"/>
              </w:rPr>
              <w:t>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5A3EFD67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14:paraId="7B786BAC" w14:textId="77777777" w:rsidTr="00A01219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94DDEAC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CA19</w:t>
            </w:r>
            <w:r>
              <w:rPr>
                <w:rFonts w:cs="Times New Roman"/>
                <w:szCs w:val="24"/>
              </w:rPr>
              <w:t>-</w:t>
            </w:r>
            <w:r w:rsidRPr="00F66065">
              <w:rPr>
                <w:rFonts w:cs="Times New Roman"/>
                <w:szCs w:val="24"/>
              </w:rPr>
              <w:t>9 at recurrenc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B6436D0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5E97AA98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14:paraId="175F6046" w14:textId="77777777" w:rsidTr="00A01219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5C7993F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 xml:space="preserve">≥37 </w:t>
            </w:r>
            <w:proofErr w:type="spellStart"/>
            <w:r w:rsidRPr="00F66065">
              <w:rPr>
                <w:rFonts w:cs="Times New Roman"/>
                <w:szCs w:val="24"/>
              </w:rPr>
              <w:t>kU</w:t>
            </w:r>
            <w:proofErr w:type="spellEnd"/>
            <w:r w:rsidRPr="00F66065">
              <w:rPr>
                <w:rFonts w:cs="Times New Roman"/>
                <w:szCs w:val="24"/>
              </w:rPr>
              <w:t>/L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54EF827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.7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2192CA16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14:paraId="565CB3C3" w14:textId="77777777" w:rsidTr="00A01219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0FD0C56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 xml:space="preserve">&lt;37 </w:t>
            </w:r>
            <w:proofErr w:type="spellStart"/>
            <w:r w:rsidRPr="00F66065">
              <w:rPr>
                <w:rFonts w:cs="Times New Roman"/>
                <w:szCs w:val="24"/>
              </w:rPr>
              <w:t>kU</w:t>
            </w:r>
            <w:proofErr w:type="spellEnd"/>
            <w:r w:rsidRPr="00F66065">
              <w:rPr>
                <w:rFonts w:cs="Times New Roman"/>
                <w:szCs w:val="24"/>
              </w:rPr>
              <w:t>/L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6CF0DD8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4E1189">
              <w:rPr>
                <w:rFonts w:cs="Times New Roman" w:hint="eastAsia"/>
                <w:szCs w:val="24"/>
              </w:rPr>
              <w:t>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1052DFB4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14:paraId="002DF422" w14:textId="77777777" w:rsidTr="00A01219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D692299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 xml:space="preserve">Treatment of recurrence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5610A7F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76DC657A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14:paraId="713993E6" w14:textId="77777777" w:rsidTr="00A01219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DFB64BC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Supportive car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0547CD5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4E1189">
              <w:rPr>
                <w:rFonts w:cs="Times New Roman" w:hint="eastAsia"/>
                <w:szCs w:val="24"/>
              </w:rPr>
              <w:t>1</w:t>
            </w:r>
            <w:r w:rsidRPr="004E1189">
              <w:rPr>
                <w:rFonts w:cs="Times New Roman"/>
                <w:szCs w:val="24"/>
              </w:rPr>
              <w:t>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3445B4E5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14:paraId="7AFB651A" w14:textId="77777777" w:rsidTr="00A01219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8EBCF2C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 xml:space="preserve">Other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977A520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4E1189">
              <w:rPr>
                <w:rFonts w:cs="Times New Roman" w:hint="eastAsia"/>
                <w:szCs w:val="24"/>
              </w:rPr>
              <w:t>5</w:t>
            </w:r>
            <w:r w:rsidRPr="004E1189">
              <w:rPr>
                <w:rFonts w:cs="Times New Roman"/>
                <w:szCs w:val="24"/>
              </w:rPr>
              <w:t>.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1E0683CF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14:paraId="105F919F" w14:textId="77777777" w:rsidTr="00A01219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9628C89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Chemotherapy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4B6216F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4E1189">
              <w:rPr>
                <w:rFonts w:cs="Times New Roman" w:hint="eastAsia"/>
                <w:szCs w:val="24"/>
              </w:rPr>
              <w:t>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0A2D8BF9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14:paraId="3C814125" w14:textId="77777777" w:rsidTr="00A01219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D624326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 xml:space="preserve">Radiotherapy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DB6E018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.6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6BBFEA02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14:paraId="7119054F" w14:textId="77777777" w:rsidTr="00A01219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5ACEA01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Chemoradi</w:t>
            </w:r>
            <w:r>
              <w:rPr>
                <w:rFonts w:cs="Times New Roman"/>
                <w:szCs w:val="24"/>
              </w:rPr>
              <w:t>otherapy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599FFBC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4E1189"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4FF47AD4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14:paraId="0F45241F" w14:textId="77777777" w:rsidTr="00A01219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7ED8FEC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Re-resectio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FB7440D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4E1189">
              <w:rPr>
                <w:rFonts w:cs="Times New Roman" w:hint="eastAsia"/>
                <w:szCs w:val="24"/>
              </w:rPr>
              <w:t>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54BA6F1A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14:paraId="513BD51E" w14:textId="77777777" w:rsidTr="00A01219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A876D69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tal risk score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87D3F2A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27ED2F49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26B96" w14:paraId="28AA6017" w14:textId="77777777" w:rsidTr="00A01219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F6BB251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1A4C622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0951F82C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4E1189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1</w:t>
            </w:r>
          </w:p>
        </w:tc>
      </w:tr>
      <w:tr w:rsidR="00D26B96" w14:paraId="70EE206D" w14:textId="77777777" w:rsidTr="00A01219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B351D5C" w14:textId="77777777" w:rsidR="00D26B96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FB42572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2D0D43C8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4E1189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0</w:t>
            </w:r>
          </w:p>
        </w:tc>
      </w:tr>
      <w:tr w:rsidR="00D26B96" w14:paraId="4919C67E" w14:textId="77777777" w:rsidTr="00A01219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A5EEE74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6EED7E5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33DD3A7E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8</w:t>
            </w:r>
          </w:p>
        </w:tc>
      </w:tr>
      <w:tr w:rsidR="00D26B96" w14:paraId="74952A8F" w14:textId="77777777" w:rsidTr="00A01219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CE0BDFD" w14:textId="77777777" w:rsidR="00D26B96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4E59A88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0766248F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9</w:t>
            </w:r>
          </w:p>
        </w:tc>
      </w:tr>
      <w:tr w:rsidR="00D26B96" w14:paraId="1FF03513" w14:textId="77777777" w:rsidTr="00A01219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98E9B06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EDDFE63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7574E132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4E1189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0</w:t>
            </w:r>
          </w:p>
        </w:tc>
      </w:tr>
      <w:tr w:rsidR="00D26B96" w14:paraId="1C9D3DA6" w14:textId="77777777" w:rsidTr="00A01219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D30E1C2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9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751B0BC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53F5ED4B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9</w:t>
            </w:r>
          </w:p>
        </w:tc>
      </w:tr>
      <w:tr w:rsidR="00D26B96" w14:paraId="0879B073" w14:textId="77777777" w:rsidTr="00A01219"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752D641" w14:textId="77777777" w:rsidR="00D26B96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FF26A5C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31E710BB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0</w:t>
            </w:r>
          </w:p>
        </w:tc>
      </w:tr>
      <w:tr w:rsidR="00D26B96" w14:paraId="28CD0BAB" w14:textId="77777777" w:rsidTr="00A01219">
        <w:trPr>
          <w:jc w:val="center"/>
        </w:trPr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2EF70" w14:textId="77777777" w:rsidR="00D26B96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8765A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12C4B" w14:textId="77777777" w:rsidR="00D26B96" w:rsidRPr="004E1189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1</w:t>
            </w:r>
          </w:p>
        </w:tc>
      </w:tr>
      <w:tr w:rsidR="00D26B96" w14:paraId="4C1ED3F9" w14:textId="77777777" w:rsidTr="00A01219">
        <w:trPr>
          <w:jc w:val="center"/>
        </w:trPr>
        <w:tc>
          <w:tcPr>
            <w:tcW w:w="82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457177" w14:textId="77777777" w:rsidR="00D26B96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S</w:t>
            </w:r>
            <w:r>
              <w:rPr>
                <w:rFonts w:cs="Times New Roman" w:hint="eastAsia"/>
                <w:szCs w:val="24"/>
              </w:rPr>
              <w:t>:</w:t>
            </w:r>
            <w:r>
              <w:rPr>
                <w:rFonts w:cs="Times New Roman"/>
                <w:szCs w:val="24"/>
              </w:rPr>
              <w:t xml:space="preserve"> postoperative recurrence survival; CA19-9:</w:t>
            </w:r>
            <w:r w:rsidRPr="00F66065">
              <w:rPr>
                <w:rFonts w:cs="Times New Roman"/>
                <w:szCs w:val="24"/>
              </w:rPr>
              <w:t xml:space="preserve"> carbohydrate antigen 19</w:t>
            </w:r>
            <w:r>
              <w:rPr>
                <w:rFonts w:cs="Times New Roman"/>
                <w:szCs w:val="24"/>
              </w:rPr>
              <w:t>-</w:t>
            </w:r>
            <w:r w:rsidRPr="00F66065">
              <w:rPr>
                <w:rFonts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.</w:t>
            </w:r>
          </w:p>
        </w:tc>
      </w:tr>
    </w:tbl>
    <w:p w14:paraId="55B6C6F4" w14:textId="77777777" w:rsidR="00D26B96" w:rsidRDefault="00D26B96" w:rsidP="00D26B96"/>
    <w:p w14:paraId="5FFB7420" w14:textId="77777777" w:rsidR="00D26B96" w:rsidRDefault="00D26B96" w:rsidP="00D26B96">
      <w:r>
        <w:br w:type="page"/>
      </w:r>
    </w:p>
    <w:tbl>
      <w:tblPr>
        <w:tblStyle w:val="aff5"/>
        <w:tblW w:w="0" w:type="auto"/>
        <w:jc w:val="center"/>
        <w:tblLook w:val="04A0" w:firstRow="1" w:lastRow="0" w:firstColumn="1" w:lastColumn="0" w:noHBand="0" w:noVBand="1"/>
      </w:tblPr>
      <w:tblGrid>
        <w:gridCol w:w="2363"/>
        <w:gridCol w:w="2356"/>
        <w:gridCol w:w="704"/>
        <w:gridCol w:w="255"/>
        <w:gridCol w:w="236"/>
        <w:gridCol w:w="1913"/>
        <w:gridCol w:w="930"/>
      </w:tblGrid>
      <w:tr w:rsidR="00D26B96" w:rsidRPr="002E39B4" w14:paraId="20C3761B" w14:textId="77777777" w:rsidTr="00A01219">
        <w:trPr>
          <w:jc w:val="center"/>
        </w:trPr>
        <w:tc>
          <w:tcPr>
            <w:tcW w:w="872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2E8A2" w14:textId="7AD54F86" w:rsidR="00D26B96" w:rsidRPr="002E39B4" w:rsidRDefault="00D26B96" w:rsidP="00D26B96">
            <w:pPr>
              <w:spacing w:before="0" w:after="0"/>
              <w:rPr>
                <w:b/>
                <w:bCs/>
              </w:rPr>
            </w:pPr>
            <w:r w:rsidRPr="00FA3E47">
              <w:rPr>
                <w:rFonts w:cs="Times New Roman"/>
                <w:b/>
                <w:bCs/>
                <w:szCs w:val="24"/>
              </w:rPr>
              <w:lastRenderedPageBreak/>
              <w:t>Supplementary</w:t>
            </w:r>
            <w:r w:rsidRPr="002E39B4">
              <w:rPr>
                <w:rFonts w:cs="Times New Roman" w:hint="eastAsia"/>
                <w:b/>
                <w:bCs/>
                <w:szCs w:val="24"/>
              </w:rPr>
              <w:t xml:space="preserve"> T</w:t>
            </w:r>
            <w:r w:rsidRPr="002E39B4">
              <w:rPr>
                <w:rFonts w:cs="Times New Roman"/>
                <w:b/>
                <w:bCs/>
                <w:szCs w:val="24"/>
              </w:rPr>
              <w:t xml:space="preserve">able </w:t>
            </w:r>
            <w:r>
              <w:rPr>
                <w:rFonts w:cs="Times New Roman"/>
                <w:b/>
                <w:bCs/>
                <w:szCs w:val="24"/>
              </w:rPr>
              <w:t>S3</w:t>
            </w:r>
            <w:r w:rsidRPr="002E39B4">
              <w:rPr>
                <w:rFonts w:cs="Times New Roman"/>
                <w:b/>
                <w:bCs/>
                <w:szCs w:val="24"/>
              </w:rPr>
              <w:t xml:space="preserve">. </w:t>
            </w:r>
            <w:r w:rsidRPr="00D26B96">
              <w:rPr>
                <w:rFonts w:cs="Times New Roman"/>
                <w:szCs w:val="24"/>
              </w:rPr>
              <w:t>U</w:t>
            </w:r>
            <w:r w:rsidRPr="00D26B96">
              <w:rPr>
                <w:rFonts w:cs="Times New Roman" w:hint="eastAsia"/>
                <w:szCs w:val="24"/>
              </w:rPr>
              <w:t>ni</w:t>
            </w:r>
            <w:r w:rsidRPr="00D26B96">
              <w:rPr>
                <w:rFonts w:cs="Times New Roman"/>
                <w:szCs w:val="24"/>
              </w:rPr>
              <w:t>variable and multivariable analysis of postoperative recurrence survival using the possible N category in the training cohort.</w:t>
            </w:r>
          </w:p>
        </w:tc>
      </w:tr>
      <w:tr w:rsidR="00D26B96" w:rsidRPr="002E39B4" w14:paraId="11B5D713" w14:textId="77777777" w:rsidTr="00A01219">
        <w:trPr>
          <w:jc w:val="center"/>
        </w:trPr>
        <w:tc>
          <w:tcPr>
            <w:tcW w:w="23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96A8D4" w14:textId="77777777" w:rsidR="00D26B96" w:rsidRDefault="00D26B96" w:rsidP="00D26B96">
            <w:pPr>
              <w:spacing w:before="0" w:after="0"/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D77746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ivariable analysis</w:t>
            </w:r>
          </w:p>
        </w:tc>
        <w:tc>
          <w:tcPr>
            <w:tcW w:w="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07A35B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29554" w14:textId="77777777" w:rsidR="00D26B96" w:rsidRPr="002E39B4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F784FD" w14:textId="77777777" w:rsidR="00D26B96" w:rsidRPr="002E39B4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ultivariable analysis</w:t>
            </w:r>
          </w:p>
        </w:tc>
      </w:tr>
      <w:tr w:rsidR="00D26B96" w:rsidRPr="002E39B4" w14:paraId="42E5FD77" w14:textId="77777777" w:rsidTr="00A01219">
        <w:trPr>
          <w:jc w:val="center"/>
        </w:trPr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89C71" w14:textId="77777777" w:rsidR="00D26B96" w:rsidRDefault="00D26B96" w:rsidP="00D26B96">
            <w:pPr>
              <w:spacing w:before="0" w:after="0"/>
            </w:pPr>
            <w:r w:rsidRPr="00F66065"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658CB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R (95%</w:t>
            </w:r>
            <w:r>
              <w:rPr>
                <w:rFonts w:cs="Times New Roman" w:hint="eastAsia"/>
                <w:szCs w:val="24"/>
              </w:rPr>
              <w:t>I</w:t>
            </w:r>
            <w:r>
              <w:rPr>
                <w:rFonts w:cs="Times New Roman"/>
                <w:szCs w:val="24"/>
              </w:rPr>
              <w:t>C)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930FF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98AE4" w14:textId="77777777" w:rsidR="00D26B96" w:rsidRPr="002E39B4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R (95%</w:t>
            </w:r>
            <w:r>
              <w:rPr>
                <w:rFonts w:cs="Times New Roman" w:hint="eastAsia"/>
                <w:szCs w:val="24"/>
              </w:rPr>
              <w:t>I</w:t>
            </w:r>
            <w:r>
              <w:rPr>
                <w:rFonts w:cs="Times New Roman"/>
                <w:szCs w:val="24"/>
              </w:rPr>
              <w:t>C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22805" w14:textId="77777777" w:rsidR="00D26B96" w:rsidRPr="002E39B4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</w:p>
        </w:tc>
      </w:tr>
      <w:tr w:rsidR="00D26B96" w14:paraId="53C6470C" w14:textId="77777777" w:rsidTr="00A01219">
        <w:trPr>
          <w:jc w:val="center"/>
        </w:trPr>
        <w:tc>
          <w:tcPr>
            <w:tcW w:w="23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99A2C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CA19</w:t>
            </w:r>
            <w:r>
              <w:rPr>
                <w:rFonts w:cs="Times New Roman"/>
                <w:szCs w:val="24"/>
              </w:rPr>
              <w:t>-</w:t>
            </w:r>
            <w:r w:rsidRPr="00F66065">
              <w:rPr>
                <w:rFonts w:cs="Times New Roman"/>
                <w:szCs w:val="24"/>
              </w:rPr>
              <w:t>9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DC3898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73D1F2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4A09A2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6041BA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26B96" w14:paraId="015BA895" w14:textId="77777777" w:rsidTr="00A01219">
        <w:trPr>
          <w:jc w:val="center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78A08653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 xml:space="preserve">&lt;37 </w:t>
            </w:r>
            <w:proofErr w:type="spellStart"/>
            <w:r w:rsidRPr="00F66065">
              <w:rPr>
                <w:rFonts w:cs="Times New Roman"/>
                <w:szCs w:val="24"/>
              </w:rPr>
              <w:t>kU</w:t>
            </w:r>
            <w:proofErr w:type="spellEnd"/>
            <w:r w:rsidRPr="00F66065">
              <w:rPr>
                <w:rFonts w:cs="Times New Roman"/>
                <w:szCs w:val="24"/>
              </w:rPr>
              <w:t>/L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414E1EBB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FDBA15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D8A2C6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DE97C8A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26B96" w14:paraId="3BD807EC" w14:textId="77777777" w:rsidTr="00A01219">
        <w:trPr>
          <w:jc w:val="center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345F05B7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 xml:space="preserve">≥37 </w:t>
            </w:r>
            <w:proofErr w:type="spellStart"/>
            <w:r w:rsidRPr="00F66065">
              <w:rPr>
                <w:rFonts w:cs="Times New Roman"/>
                <w:szCs w:val="24"/>
              </w:rPr>
              <w:t>kU</w:t>
            </w:r>
            <w:proofErr w:type="spellEnd"/>
            <w:r w:rsidRPr="00F66065">
              <w:rPr>
                <w:rFonts w:cs="Times New Roman"/>
                <w:szCs w:val="24"/>
              </w:rPr>
              <w:t>/L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3C6B100E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1.554 [1.040-2.321]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53AE81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032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5A830D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E624AB0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26B96" w14:paraId="346785C0" w14:textId="77777777" w:rsidTr="00A01219">
        <w:trPr>
          <w:jc w:val="center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69B4B53C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T-stag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5499AA18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1F38C1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07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D11C62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F3A8E07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26B96" w14:paraId="6D7D7D6D" w14:textId="77777777" w:rsidTr="00A01219">
        <w:trPr>
          <w:jc w:val="center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0282DD1D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T3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71694426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6862DC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A588D6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2A7F3769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26B96" w14:paraId="4EB8DC6B" w14:textId="77777777" w:rsidTr="00A01219">
        <w:trPr>
          <w:jc w:val="center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0241A6FA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T2b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2BAF7959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612 [0.395-0.948]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CF0B7A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028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F7FE04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2ED8D039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26B96" w14:paraId="6F36F82E" w14:textId="77777777" w:rsidTr="00A01219">
        <w:trPr>
          <w:jc w:val="center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24ECDA2D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T2a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2D7ABA01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379 [0.208-0.690]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3E810B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001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E9642D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4B502BD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26B96" w14:paraId="685D3DCE" w14:textId="77777777" w:rsidTr="00A01219">
        <w:trPr>
          <w:jc w:val="center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2ADBEFA7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T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5285A5B8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410 [0.057-2.978]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336BB1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378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B75C11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453A7E8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26B96" w14:paraId="403604F3" w14:textId="77777777" w:rsidTr="00A01219">
        <w:trPr>
          <w:jc w:val="center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5C18EF76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 xml:space="preserve">Lymph nodes statue 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43A763B9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A99297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34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69714B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B2BF3D4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26B96" w14:paraId="3142EABC" w14:textId="77777777" w:rsidTr="00A01219">
        <w:trPr>
          <w:jc w:val="center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7368BE8F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0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14635D74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4D507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6D35A0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7AF0AED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26B96" w14:paraId="19A93B74" w14:textId="77777777" w:rsidTr="00A01219">
        <w:trPr>
          <w:jc w:val="center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6F33F075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N</w:t>
            </w: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369CA141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376 [1.020-1.927]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E3120E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45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387BF3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4F80373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26B96" w14:paraId="69BB6241" w14:textId="77777777" w:rsidTr="00A01219">
        <w:trPr>
          <w:jc w:val="center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0C5AA178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N</w:t>
            </w: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0BF12149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1.</w:t>
            </w:r>
            <w:r>
              <w:rPr>
                <w:rFonts w:cs="Times New Roman"/>
                <w:szCs w:val="24"/>
              </w:rPr>
              <w:t>77</w:t>
            </w:r>
            <w:r w:rsidRPr="00F66065">
              <w:rPr>
                <w:rFonts w:cs="Times New Roman"/>
                <w:szCs w:val="24"/>
              </w:rPr>
              <w:t>2 [1.</w:t>
            </w:r>
            <w:r>
              <w:rPr>
                <w:rFonts w:cs="Times New Roman"/>
                <w:szCs w:val="24"/>
              </w:rPr>
              <w:t>1</w:t>
            </w:r>
            <w:r w:rsidRPr="00F66065">
              <w:rPr>
                <w:rFonts w:cs="Times New Roman"/>
                <w:szCs w:val="24"/>
              </w:rPr>
              <w:t>51-2.</w:t>
            </w:r>
            <w:r>
              <w:rPr>
                <w:rFonts w:cs="Times New Roman"/>
                <w:szCs w:val="24"/>
              </w:rPr>
              <w:t>8</w:t>
            </w:r>
            <w:r w:rsidRPr="00F66065">
              <w:rPr>
                <w:rFonts w:cs="Times New Roman"/>
                <w:szCs w:val="24"/>
              </w:rPr>
              <w:t>65]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9692D6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0</w:t>
            </w:r>
            <w:r>
              <w:rPr>
                <w:rFonts w:cs="Times New Roman"/>
                <w:szCs w:val="24"/>
              </w:rPr>
              <w:t>05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8BE0C0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C3A0AC1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26B96" w14:paraId="2B344335" w14:textId="77777777" w:rsidTr="00A01219">
        <w:trPr>
          <w:jc w:val="center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54B55724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Unknown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4BDCDFC3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1.085 [0.473-2.491]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8113F4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847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E768DC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DAE8514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26B96" w14:paraId="4B1C0E83" w14:textId="77777777" w:rsidTr="00A01219">
        <w:trPr>
          <w:jc w:val="center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0F03144F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 xml:space="preserve">Time to recurrence 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042EDC31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C1EDD7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0</w:t>
            </w:r>
            <w:r>
              <w:rPr>
                <w:rFonts w:cs="Times New Roman"/>
                <w:szCs w:val="24"/>
              </w:rPr>
              <w:t>05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CE00C2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0000065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48</w:t>
            </w:r>
          </w:p>
        </w:tc>
      </w:tr>
      <w:tr w:rsidR="00D26B96" w14:paraId="6B860364" w14:textId="77777777" w:rsidTr="00A01219">
        <w:trPr>
          <w:jc w:val="center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0E65A01E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&lt;1 year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6BBC6148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ED04D0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DE6A92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6AB0FB3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26B96" w14:paraId="769DD8D6" w14:textId="77777777" w:rsidTr="00A01219">
        <w:trPr>
          <w:jc w:val="center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0F3D0A78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1-3 year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33C749E1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662 [0.399-1.097]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69FD9F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109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33C881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2BF2">
              <w:rPr>
                <w:rFonts w:cs="Times New Roman"/>
                <w:szCs w:val="24"/>
              </w:rPr>
              <w:t>0.881 [0.502-1.547]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D9FCD8F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26B96" w14:paraId="470398B4" w14:textId="77777777" w:rsidTr="00A01219">
        <w:trPr>
          <w:jc w:val="center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20948D8B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&gt;3 year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7E06D473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250 [0.100-0.621]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114081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003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E4711A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2BF2">
              <w:rPr>
                <w:rFonts w:cs="Times New Roman"/>
                <w:szCs w:val="24"/>
              </w:rPr>
              <w:t>0.207 [0.080-0.537]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25D3BCED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26B96" w14:paraId="0D9F0D1B" w14:textId="77777777" w:rsidTr="00A01219">
        <w:trPr>
          <w:jc w:val="center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70060B9A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 xml:space="preserve">Site of recurrence 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32F80776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42FEB9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001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32FCA3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2012D5C1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04</w:t>
            </w:r>
          </w:p>
        </w:tc>
      </w:tr>
      <w:tr w:rsidR="00D26B96" w14:paraId="1DD120CA" w14:textId="77777777" w:rsidTr="00A01219">
        <w:trPr>
          <w:jc w:val="center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29C67CEE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 xml:space="preserve">Intrahepatic 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3EB3922C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FB886A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AD099A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6560A2D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26B96" w14:paraId="1996E2FB" w14:textId="77777777" w:rsidTr="00A01219">
        <w:trPr>
          <w:jc w:val="center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7AE3A0F3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 xml:space="preserve">Extrahepatic 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09A273A1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488 [0.321-0.742]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3AA9F3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001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96AD8A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2BF2">
              <w:rPr>
                <w:rFonts w:cs="Times New Roman"/>
                <w:szCs w:val="24"/>
              </w:rPr>
              <w:t>0.549 [0.247-1.220]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88C4DF0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141</w:t>
            </w:r>
          </w:p>
        </w:tc>
      </w:tr>
      <w:tr w:rsidR="00D26B96" w14:paraId="5353665D" w14:textId="77777777" w:rsidTr="00A01219">
        <w:trPr>
          <w:jc w:val="center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4C8E7526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Both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103114F7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307 [0.137-0.687]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FDF942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001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50354A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2BF2">
              <w:rPr>
                <w:rFonts w:cs="Times New Roman"/>
                <w:szCs w:val="24"/>
              </w:rPr>
              <w:t>1.823 [1.150-2.889]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F192955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11</w:t>
            </w:r>
          </w:p>
        </w:tc>
      </w:tr>
      <w:tr w:rsidR="00D26B96" w14:paraId="03FDB146" w14:textId="77777777" w:rsidTr="00A01219">
        <w:trPr>
          <w:jc w:val="center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418AD860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J</w:t>
            </w:r>
            <w:r>
              <w:rPr>
                <w:rFonts w:cs="Times New Roman"/>
                <w:szCs w:val="24"/>
              </w:rPr>
              <w:t>aundice at recurrenc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069BA582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291C68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3393C0" w14:textId="77777777" w:rsidR="00D26B96" w:rsidRPr="00262BF2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5B82204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26B96" w14:paraId="620F4ACD" w14:textId="77777777" w:rsidTr="00A01219">
        <w:trPr>
          <w:jc w:val="center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36867849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Y</w:t>
            </w:r>
            <w:r>
              <w:rPr>
                <w:rFonts w:cs="Times New Roman"/>
                <w:szCs w:val="24"/>
              </w:rPr>
              <w:t>es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5FC168A7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D8AA3C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0771ED" w14:textId="77777777" w:rsidR="00D26B96" w:rsidRPr="00262BF2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0AA586E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26B96" w14:paraId="2C60C50D" w14:textId="77777777" w:rsidTr="00A01219">
        <w:trPr>
          <w:jc w:val="center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7FB58850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N</w:t>
            </w:r>
            <w:r>
              <w:rPr>
                <w:rFonts w:cs="Times New Roman"/>
                <w:szCs w:val="24"/>
              </w:rPr>
              <w:t>O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723B7034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462 [0.283-0.856]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4C6091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21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218740" w14:textId="77777777" w:rsidR="00D26B96" w:rsidRPr="00262BF2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F4E5D5E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26B96" w14:paraId="371081D2" w14:textId="77777777" w:rsidTr="00A01219">
        <w:trPr>
          <w:jc w:val="center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17745EC3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CA19</w:t>
            </w:r>
            <w:r>
              <w:rPr>
                <w:rFonts w:cs="Times New Roman"/>
                <w:szCs w:val="24"/>
              </w:rPr>
              <w:t>-</w:t>
            </w:r>
            <w:r w:rsidRPr="00F66065">
              <w:rPr>
                <w:rFonts w:cs="Times New Roman"/>
                <w:szCs w:val="24"/>
              </w:rPr>
              <w:t>9 at recurrenc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66642CEA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1BF130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0092A8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C071729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26B96" w14:paraId="0D2AA40E" w14:textId="77777777" w:rsidTr="00A01219">
        <w:trPr>
          <w:jc w:val="center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0F512DEF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 xml:space="preserve">&lt;37 </w:t>
            </w:r>
            <w:proofErr w:type="spellStart"/>
            <w:r w:rsidRPr="00F66065">
              <w:rPr>
                <w:rFonts w:cs="Times New Roman"/>
                <w:szCs w:val="24"/>
              </w:rPr>
              <w:t>kU</w:t>
            </w:r>
            <w:proofErr w:type="spellEnd"/>
            <w:r w:rsidRPr="00F66065">
              <w:rPr>
                <w:rFonts w:cs="Times New Roman"/>
                <w:szCs w:val="24"/>
              </w:rPr>
              <w:t>/L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385BD8BB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964C89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02EC00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E2499BC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26B96" w14:paraId="57A976DB" w14:textId="77777777" w:rsidTr="00A01219">
        <w:trPr>
          <w:jc w:val="center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37E47026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 xml:space="preserve">≥37 </w:t>
            </w:r>
            <w:proofErr w:type="spellStart"/>
            <w:r w:rsidRPr="00F66065">
              <w:rPr>
                <w:rFonts w:cs="Times New Roman"/>
                <w:szCs w:val="24"/>
              </w:rPr>
              <w:t>kU</w:t>
            </w:r>
            <w:proofErr w:type="spellEnd"/>
            <w:r w:rsidRPr="00F66065">
              <w:rPr>
                <w:rFonts w:cs="Times New Roman"/>
                <w:szCs w:val="24"/>
              </w:rPr>
              <w:t>/L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51AF2B15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2.572 [1.540-4.296]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14B732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C4C896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2BF2">
              <w:rPr>
                <w:rFonts w:cs="Times New Roman"/>
                <w:szCs w:val="24"/>
              </w:rPr>
              <w:t>1.669 [1.077-2.586]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1501102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22</w:t>
            </w:r>
          </w:p>
        </w:tc>
      </w:tr>
      <w:tr w:rsidR="00D26B96" w14:paraId="38C48A28" w14:textId="77777777" w:rsidTr="00A01219">
        <w:trPr>
          <w:jc w:val="center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1B419670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CEA at recurrenc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3E350939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AFB4F0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BD1DDF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02FE72E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26B96" w14:paraId="0014A660" w14:textId="77777777" w:rsidTr="00A01219">
        <w:trPr>
          <w:jc w:val="center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66F4EE14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&lt;5 ng/mL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5D5E7564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CA6E66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F9F633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366F6BD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26B96" w14:paraId="0544CD1C" w14:textId="77777777" w:rsidTr="00A01219">
        <w:trPr>
          <w:jc w:val="center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333F7210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≥5 ng/mL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2407AAB4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1.935 [1.294-2.895]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2C892A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001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96FEEE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3BEAECD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26B96" w14:paraId="290BA218" w14:textId="77777777" w:rsidTr="00A01219">
        <w:trPr>
          <w:jc w:val="center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3B7D6E75" w14:textId="77777777" w:rsidR="00D26B96" w:rsidRPr="00F66065" w:rsidRDefault="00D26B96" w:rsidP="00D26B96">
            <w:pPr>
              <w:spacing w:before="0" w:after="0"/>
              <w:rPr>
                <w:rFonts w:cs="Times New Roman"/>
                <w:szCs w:val="24"/>
              </w:rPr>
            </w:pPr>
            <w:bookmarkStart w:id="0" w:name="_Hlk52190808"/>
            <w:r w:rsidRPr="00F66065">
              <w:rPr>
                <w:rFonts w:cs="Times New Roman"/>
                <w:szCs w:val="24"/>
              </w:rPr>
              <w:t xml:space="preserve">Treatment of recurrence 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56035CB0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07B223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&lt;</w:t>
            </w:r>
            <w:r>
              <w:rPr>
                <w:rFonts w:cs="Times New Roman"/>
                <w:szCs w:val="24"/>
              </w:rPr>
              <w:t>0.001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49DFA0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114E114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07</w:t>
            </w:r>
          </w:p>
        </w:tc>
      </w:tr>
      <w:tr w:rsidR="00D26B96" w14:paraId="04E9B999" w14:textId="77777777" w:rsidTr="00A01219">
        <w:trPr>
          <w:jc w:val="center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3E5646CA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Supportive car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0EE68595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9F6292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9552C8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2BF2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0959109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26B96" w14:paraId="187050C2" w14:textId="77777777" w:rsidTr="00A01219">
        <w:trPr>
          <w:jc w:val="center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1581E652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Re-resection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336D9E8E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0</w:t>
            </w:r>
            <w:r>
              <w:rPr>
                <w:rFonts w:cs="Times New Roman"/>
                <w:szCs w:val="24"/>
              </w:rPr>
              <w:t>95</w:t>
            </w:r>
            <w:r w:rsidRPr="00F66065">
              <w:rPr>
                <w:rFonts w:cs="Times New Roman"/>
                <w:szCs w:val="24"/>
              </w:rPr>
              <w:t xml:space="preserve"> [0.0</w:t>
            </w:r>
            <w:r>
              <w:rPr>
                <w:rFonts w:cs="Times New Roman"/>
                <w:szCs w:val="24"/>
              </w:rPr>
              <w:t>13</w:t>
            </w:r>
            <w:r w:rsidRPr="00F66065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0</w:t>
            </w:r>
            <w:r w:rsidRPr="00F66065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6</w:t>
            </w:r>
            <w:r w:rsidRPr="00F66065">
              <w:rPr>
                <w:rFonts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4</w:t>
            </w:r>
            <w:r w:rsidRPr="00F66065">
              <w:rPr>
                <w:rFonts w:cs="Times New Roman"/>
                <w:szCs w:val="24"/>
              </w:rPr>
              <w:t>]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688217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020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536381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2BF2">
              <w:rPr>
                <w:rFonts w:cs="Times New Roman"/>
                <w:szCs w:val="24"/>
              </w:rPr>
              <w:t>0.1</w:t>
            </w:r>
            <w:r>
              <w:rPr>
                <w:rFonts w:cs="Times New Roman"/>
                <w:szCs w:val="24"/>
              </w:rPr>
              <w:t>00</w:t>
            </w:r>
            <w:r w:rsidRPr="00262BF2">
              <w:rPr>
                <w:rFonts w:cs="Times New Roman"/>
                <w:szCs w:val="24"/>
              </w:rPr>
              <w:t xml:space="preserve"> [0.0</w:t>
            </w:r>
            <w:r>
              <w:rPr>
                <w:rFonts w:cs="Times New Roman"/>
                <w:szCs w:val="24"/>
              </w:rPr>
              <w:t>12</w:t>
            </w:r>
            <w:r w:rsidRPr="00262BF2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0</w:t>
            </w:r>
            <w:r w:rsidRPr="00262BF2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72</w:t>
            </w:r>
            <w:r w:rsidRPr="00262BF2">
              <w:rPr>
                <w:rFonts w:cs="Times New Roman"/>
                <w:szCs w:val="24"/>
              </w:rPr>
              <w:t>0]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51D19B7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36</w:t>
            </w:r>
          </w:p>
        </w:tc>
      </w:tr>
      <w:tr w:rsidR="00D26B96" w14:paraId="4671275E" w14:textId="77777777" w:rsidTr="00A01219">
        <w:trPr>
          <w:jc w:val="center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27D6DCB3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Chemotherapy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78DD77AC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579</w:t>
            </w:r>
            <w:r w:rsidRPr="00F66065">
              <w:rPr>
                <w:rFonts w:cs="Times New Roman"/>
                <w:szCs w:val="24"/>
              </w:rPr>
              <w:t xml:space="preserve"> [0.3</w:t>
            </w:r>
            <w:r>
              <w:rPr>
                <w:rFonts w:cs="Times New Roman"/>
                <w:szCs w:val="24"/>
              </w:rPr>
              <w:t>21</w:t>
            </w:r>
            <w:r w:rsidRPr="00F66065">
              <w:rPr>
                <w:rFonts w:cs="Times New Roman"/>
                <w:szCs w:val="24"/>
              </w:rPr>
              <w:t>-1.</w:t>
            </w:r>
            <w:r>
              <w:rPr>
                <w:rFonts w:cs="Times New Roman"/>
                <w:szCs w:val="24"/>
              </w:rPr>
              <w:t>0</w:t>
            </w:r>
            <w:r w:rsidRPr="00F66065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5</w:t>
            </w:r>
            <w:r w:rsidRPr="00F66065">
              <w:rPr>
                <w:rFonts w:cs="Times New Roman"/>
                <w:szCs w:val="24"/>
              </w:rPr>
              <w:t>]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44E79C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070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763BB0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2BF2">
              <w:rPr>
                <w:rFonts w:cs="Times New Roman"/>
                <w:szCs w:val="24"/>
              </w:rPr>
              <w:t>0.491 [0.261-0.924]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3DCBDFC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27</w:t>
            </w:r>
          </w:p>
        </w:tc>
      </w:tr>
      <w:tr w:rsidR="00D26B96" w14:paraId="033FE82D" w14:textId="77777777" w:rsidTr="00A01219">
        <w:trPr>
          <w:jc w:val="center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7E000B2D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 xml:space="preserve">Radiotherapy 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62B9A8DE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3</w:t>
            </w:r>
            <w:r>
              <w:rPr>
                <w:rFonts w:cs="Times New Roman"/>
                <w:szCs w:val="24"/>
              </w:rPr>
              <w:t>06</w:t>
            </w:r>
            <w:r w:rsidRPr="00F66065">
              <w:rPr>
                <w:rFonts w:cs="Times New Roman"/>
                <w:szCs w:val="24"/>
              </w:rPr>
              <w:t xml:space="preserve"> [0.1</w:t>
            </w:r>
            <w:r>
              <w:rPr>
                <w:rFonts w:cs="Times New Roman"/>
                <w:szCs w:val="24"/>
              </w:rPr>
              <w:t>5</w:t>
            </w:r>
            <w:r w:rsidRPr="00F66065">
              <w:rPr>
                <w:rFonts w:cs="Times New Roman"/>
                <w:szCs w:val="24"/>
              </w:rPr>
              <w:t>6-0.6</w:t>
            </w:r>
            <w:r>
              <w:rPr>
                <w:rFonts w:cs="Times New Roman"/>
                <w:szCs w:val="24"/>
              </w:rPr>
              <w:t>01</w:t>
            </w:r>
            <w:r w:rsidRPr="00F66065">
              <w:rPr>
                <w:rFonts w:cs="Times New Roman"/>
                <w:szCs w:val="24"/>
              </w:rPr>
              <w:t>]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903FAB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00</w:t>
            </w: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E72FA1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2BF2">
              <w:rPr>
                <w:rFonts w:cs="Times New Roman"/>
                <w:szCs w:val="24"/>
              </w:rPr>
              <w:t>0.421 [0.202-0.879]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71B0949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21</w:t>
            </w:r>
          </w:p>
        </w:tc>
      </w:tr>
      <w:tr w:rsidR="00D26B96" w14:paraId="557AE5B2" w14:textId="77777777" w:rsidTr="00A01219">
        <w:trPr>
          <w:jc w:val="center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45BAB1BB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Chemoradi</w:t>
            </w:r>
            <w:r>
              <w:rPr>
                <w:rFonts w:cs="Times New Roman"/>
                <w:szCs w:val="24"/>
              </w:rPr>
              <w:t>otherapy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2641334C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3</w:t>
            </w:r>
            <w:r>
              <w:rPr>
                <w:rFonts w:cs="Times New Roman"/>
                <w:szCs w:val="24"/>
              </w:rPr>
              <w:t>4</w:t>
            </w:r>
            <w:r w:rsidRPr="00F66065">
              <w:rPr>
                <w:rFonts w:cs="Times New Roman"/>
                <w:szCs w:val="24"/>
              </w:rPr>
              <w:t>0 [0.1</w:t>
            </w:r>
            <w:r>
              <w:rPr>
                <w:rFonts w:cs="Times New Roman"/>
                <w:szCs w:val="24"/>
              </w:rPr>
              <w:t>77</w:t>
            </w:r>
            <w:r w:rsidRPr="00F66065">
              <w:rPr>
                <w:rFonts w:cs="Times New Roman"/>
                <w:szCs w:val="24"/>
              </w:rPr>
              <w:t>-0.</w:t>
            </w:r>
            <w:r>
              <w:rPr>
                <w:rFonts w:cs="Times New Roman"/>
                <w:szCs w:val="24"/>
              </w:rPr>
              <w:t>652</w:t>
            </w:r>
            <w:r w:rsidRPr="00F66065">
              <w:rPr>
                <w:rFonts w:cs="Times New Roman"/>
                <w:szCs w:val="24"/>
              </w:rPr>
              <w:t>]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59A55B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00</w:t>
            </w: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29571F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2BF2">
              <w:rPr>
                <w:rFonts w:cs="Times New Roman"/>
                <w:szCs w:val="24"/>
              </w:rPr>
              <w:t>0.309 [0.156-0.610]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D00098C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01</w:t>
            </w:r>
          </w:p>
        </w:tc>
      </w:tr>
      <w:tr w:rsidR="00D26B96" w14:paraId="5D780F88" w14:textId="77777777" w:rsidTr="00A01219">
        <w:trPr>
          <w:jc w:val="center"/>
        </w:trPr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AD373" w14:textId="77777777" w:rsidR="00D26B96" w:rsidRPr="00F66065" w:rsidRDefault="00D26B96" w:rsidP="00D26B96">
            <w:pPr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 xml:space="preserve">Other 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ED14D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279</w:t>
            </w:r>
            <w:r w:rsidRPr="00F66065">
              <w:rPr>
                <w:rFonts w:cs="Times New Roman"/>
                <w:szCs w:val="24"/>
              </w:rPr>
              <w:t xml:space="preserve"> [0.0</w:t>
            </w:r>
            <w:r>
              <w:rPr>
                <w:rFonts w:cs="Times New Roman"/>
                <w:szCs w:val="24"/>
              </w:rPr>
              <w:t>39</w:t>
            </w:r>
            <w:r w:rsidRPr="00F66065">
              <w:rPr>
                <w:rFonts w:cs="Times New Roman"/>
                <w:szCs w:val="24"/>
              </w:rPr>
              <w:t>-2.</w:t>
            </w:r>
            <w:r>
              <w:rPr>
                <w:rFonts w:cs="Times New Roman"/>
                <w:szCs w:val="24"/>
              </w:rPr>
              <w:t>022</w:t>
            </w:r>
            <w:r w:rsidRPr="00F66065">
              <w:rPr>
                <w:rFonts w:cs="Times New Roman"/>
                <w:szCs w:val="24"/>
              </w:rPr>
              <w:t>]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502760" w14:textId="77777777" w:rsidR="00D26B96" w:rsidRPr="00F66065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6065">
              <w:rPr>
                <w:rFonts w:cs="Times New Roman"/>
                <w:szCs w:val="24"/>
              </w:rPr>
              <w:t>0.2</w:t>
            </w:r>
            <w:r>
              <w:rPr>
                <w:rFonts w:cs="Times New Roman"/>
                <w:szCs w:val="24"/>
              </w:rPr>
              <w:t>07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374C0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62BF2">
              <w:rPr>
                <w:rFonts w:cs="Times New Roman"/>
                <w:szCs w:val="24"/>
              </w:rPr>
              <w:t>0.460 [0.060-3.552]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2D2A7" w14:textId="77777777" w:rsidR="00D26B96" w:rsidRDefault="00D26B96" w:rsidP="00D26B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457</w:t>
            </w:r>
          </w:p>
        </w:tc>
      </w:tr>
      <w:bookmarkEnd w:id="0"/>
      <w:tr w:rsidR="00D26B96" w14:paraId="1E88FE4F" w14:textId="77777777" w:rsidTr="00A01219">
        <w:trPr>
          <w:jc w:val="center"/>
        </w:trPr>
        <w:tc>
          <w:tcPr>
            <w:tcW w:w="872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F8BD74" w14:textId="77777777" w:rsidR="00D26B96" w:rsidRDefault="00D26B96" w:rsidP="00A22D2E">
            <w:pPr>
              <w:spacing w:before="0" w:after="0"/>
            </w:pPr>
            <w:r w:rsidRPr="00F66065">
              <w:rPr>
                <w:rFonts w:cs="Times New Roman"/>
                <w:szCs w:val="24"/>
              </w:rPr>
              <w:t>BMI: body mass index; GBC: gallbladder cancer; CA19</w:t>
            </w:r>
            <w:r>
              <w:rPr>
                <w:rFonts w:cs="Times New Roman"/>
                <w:szCs w:val="24"/>
              </w:rPr>
              <w:t>-</w:t>
            </w:r>
            <w:r w:rsidRPr="00F66065">
              <w:rPr>
                <w:rFonts w:cs="Times New Roman"/>
                <w:szCs w:val="24"/>
              </w:rPr>
              <w:t>9: carbohydrate antigen 19</w:t>
            </w:r>
            <w:r>
              <w:rPr>
                <w:rFonts w:cs="Times New Roman"/>
                <w:szCs w:val="24"/>
              </w:rPr>
              <w:t>-</w:t>
            </w:r>
            <w:r w:rsidRPr="00F66065">
              <w:rPr>
                <w:rFonts w:cs="Times New Roman"/>
                <w:szCs w:val="24"/>
              </w:rPr>
              <w:t>9; CEA: carcinoembryonic antigen.</w:t>
            </w:r>
          </w:p>
        </w:tc>
      </w:tr>
    </w:tbl>
    <w:p w14:paraId="2955A50E" w14:textId="77777777" w:rsidR="00D26B96" w:rsidRPr="002B4A57" w:rsidRDefault="00D26B96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B0B240" w14:textId="77777777" w:rsidR="00653C33" w:rsidRDefault="00653C33" w:rsidP="00117666">
      <w:pPr>
        <w:spacing w:after="0"/>
      </w:pPr>
      <w:r>
        <w:separator/>
      </w:r>
    </w:p>
  </w:endnote>
  <w:endnote w:type="continuationSeparator" w:id="0">
    <w:p w14:paraId="42C40BC9" w14:textId="77777777" w:rsidR="00653C33" w:rsidRDefault="00653C3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202E71" w:rsidRPr="00577C4C" w:rsidRDefault="00202E7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202E71" w:rsidRPr="00577C4C" w:rsidRDefault="00202E7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202E71" w:rsidRPr="00577C4C" w:rsidRDefault="00202E7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202E71" w:rsidRPr="00577C4C" w:rsidRDefault="00202E7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6B29EE" w14:textId="77777777" w:rsidR="00653C33" w:rsidRDefault="00653C33" w:rsidP="00117666">
      <w:pPr>
        <w:spacing w:after="0"/>
      </w:pPr>
      <w:r>
        <w:separator/>
      </w:r>
    </w:p>
  </w:footnote>
  <w:footnote w:type="continuationSeparator" w:id="0">
    <w:p w14:paraId="0888A7E8" w14:textId="77777777" w:rsidR="00653C33" w:rsidRDefault="00653C3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202E71" w:rsidRPr="009151AA" w:rsidRDefault="00202E7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202E71" w:rsidRDefault="00202E71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ewNDIzMDAytDQ1tDBQ0lEKTi0uzszPAykwrAUAqHzdJiwAAAA="/>
  </w:docVars>
  <w:rsids>
    <w:rsidRoot w:val="00ED20B5"/>
    <w:rsid w:val="0001436A"/>
    <w:rsid w:val="00034304"/>
    <w:rsid w:val="00035434"/>
    <w:rsid w:val="00052A14"/>
    <w:rsid w:val="00077D53"/>
    <w:rsid w:val="000F6D7A"/>
    <w:rsid w:val="00105FD9"/>
    <w:rsid w:val="00117666"/>
    <w:rsid w:val="001549D3"/>
    <w:rsid w:val="00160065"/>
    <w:rsid w:val="00177D84"/>
    <w:rsid w:val="00202E7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0A03"/>
    <w:rsid w:val="004735C8"/>
    <w:rsid w:val="004947A6"/>
    <w:rsid w:val="004961FF"/>
    <w:rsid w:val="00517A89"/>
    <w:rsid w:val="005250F2"/>
    <w:rsid w:val="00593EEA"/>
    <w:rsid w:val="005A5EEE"/>
    <w:rsid w:val="006375C7"/>
    <w:rsid w:val="00653C33"/>
    <w:rsid w:val="00654E8F"/>
    <w:rsid w:val="00660D05"/>
    <w:rsid w:val="00661263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1219"/>
    <w:rsid w:val="00A174D9"/>
    <w:rsid w:val="00A22D2E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4983"/>
    <w:rsid w:val="00D060CF"/>
    <w:rsid w:val="00D26B9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AB6E0D0-AED7-49A5-9284-235E9C54F4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</TotalTime>
  <Pages>1</Pages>
  <Words>693</Words>
  <Characters>395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ngyu chen</cp:lastModifiedBy>
  <cp:revision>7</cp:revision>
  <cp:lastPrinted>2013-10-03T12:51:00Z</cp:lastPrinted>
  <dcterms:created xsi:type="dcterms:W3CDTF">2018-11-23T08:58:00Z</dcterms:created>
  <dcterms:modified xsi:type="dcterms:W3CDTF">2020-09-28T14:15:00Z</dcterms:modified>
</cp:coreProperties>
</file>